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89AC9" w14:textId="7DDAAED3" w:rsidR="004B1434" w:rsidRPr="00FB019E" w:rsidRDefault="00F15BBC" w:rsidP="00ED552A">
      <w:pPr>
        <w:spacing w:line="260" w:lineRule="exact"/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13 Table</w:t>
      </w:r>
      <w:r w:rsidR="00311A43" w:rsidRPr="00311A43">
        <w:rPr>
          <w:rFonts w:ascii="Times New Roman" w:hAnsi="Times New Roman" w:cs="Times New Roman"/>
          <w:b/>
          <w:sz w:val="18"/>
          <w:szCs w:val="18"/>
        </w:rPr>
        <w:t>.</w:t>
      </w:r>
      <w:r w:rsidR="00311A43" w:rsidRPr="00F15BB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B019E" w:rsidRPr="00F15BBC">
        <w:rPr>
          <w:rFonts w:ascii="Times New Roman" w:hAnsi="Times New Roman" w:cs="Times New Roman"/>
          <w:b/>
          <w:sz w:val="18"/>
          <w:szCs w:val="18"/>
        </w:rPr>
        <w:t xml:space="preserve">Multiple comparisons of </w:t>
      </w:r>
      <w:r w:rsidR="00FB019E" w:rsidRPr="00F15BBC">
        <w:rPr>
          <w:rFonts w:ascii="Times New Roman" w:hAnsi="Times New Roman" w:cs="Times New Roman"/>
          <w:b/>
          <w:kern w:val="0"/>
          <w:sz w:val="18"/>
          <w:szCs w:val="18"/>
        </w:rPr>
        <w:t>DNA methylation levels in CPAP management</w:t>
      </w:r>
      <w:r w:rsidR="00FB019E" w:rsidRPr="00F15BBC">
        <w:rPr>
          <w:rFonts w:ascii="Times New Roman" w:hAnsi="Times New Roman" w:cs="Times New Roman"/>
          <w:b/>
          <w:sz w:val="18"/>
          <w:szCs w:val="18"/>
        </w:rPr>
        <w:t>.</w:t>
      </w:r>
      <w:r w:rsidR="00FB019E" w:rsidRPr="00F15BBC">
        <w:rPr>
          <w:rFonts w:ascii="Times New Roman" w:hAnsi="Times New Roman" w:cs="Times New Roman"/>
          <w:b/>
          <w:kern w:val="0"/>
          <w:sz w:val="18"/>
          <w:szCs w:val="18"/>
        </w:rPr>
        <w:t xml:space="preserve"> A </w:t>
      </w:r>
      <w:r w:rsidR="00FB019E" w:rsidRPr="00F15BBC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q </w:t>
      </w:r>
      <w:r w:rsidR="00FB019E" w:rsidRPr="00F15BBC">
        <w:rPr>
          <w:rFonts w:ascii="Times New Roman" w:hAnsi="Times New Roman" w:cs="Times New Roman"/>
          <w:b/>
          <w:kern w:val="0"/>
          <w:sz w:val="18"/>
          <w:szCs w:val="18"/>
        </w:rPr>
        <w:t>value threshold of 0.</w:t>
      </w:r>
      <w:r w:rsidR="00FA3EC9" w:rsidRPr="00F15BBC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="00FB019E" w:rsidRPr="00F15BBC">
        <w:rPr>
          <w:rFonts w:ascii="Times New Roman" w:hAnsi="Times New Roman" w:cs="Times New Roman"/>
          <w:b/>
          <w:kern w:val="0"/>
          <w:sz w:val="18"/>
          <w:szCs w:val="18"/>
        </w:rPr>
        <w:t xml:space="preserve"> was selected to separate false from true discoveries, and the </w:t>
      </w:r>
      <w:r w:rsidR="00FB019E" w:rsidRPr="00F15BBC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first </w:t>
      </w:r>
      <w:r w:rsidR="007521B1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5</w:t>
      </w:r>
      <w:r w:rsidR="00FB019E" w:rsidRPr="00F15BBC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would be significant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A636A6" w:rsidRPr="00311A43" w14:paraId="18F7D4DD" w14:textId="77777777" w:rsidTr="00FB019E"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2236E0D2" w14:textId="77777777" w:rsidR="00A636A6" w:rsidRPr="00311A43" w:rsidRDefault="00A636A6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2E5B9CED" w14:textId="77777777" w:rsidR="00A636A6" w:rsidRPr="007C0DEC" w:rsidRDefault="007C0DEC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0DE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0B9FF243" w14:textId="77777777" w:rsidR="00A636A6" w:rsidRPr="007C0DEC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0DEC">
              <w:rPr>
                <w:rFonts w:ascii="Times New Roman" w:hAnsi="Times New Roman" w:cs="Times New Roman"/>
                <w:i/>
                <w:sz w:val="18"/>
                <w:szCs w:val="18"/>
              </w:rPr>
              <w:t>Rank</w:t>
            </w:r>
          </w:p>
        </w:tc>
        <w:tc>
          <w:tcPr>
            <w:tcW w:w="2055" w:type="dxa"/>
            <w:tcBorders>
              <w:top w:val="single" w:sz="4" w:space="0" w:color="auto"/>
              <w:bottom w:val="double" w:sz="4" w:space="0" w:color="auto"/>
            </w:tcBorders>
          </w:tcPr>
          <w:p w14:paraId="121DB6BB" w14:textId="77777777" w:rsidR="00A636A6" w:rsidRPr="007C0DEC" w:rsidRDefault="00F7154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0DEC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</w:tr>
      <w:tr w:rsidR="007521B1" w:rsidRPr="00311A43" w14:paraId="7825B080" w14:textId="77777777" w:rsidTr="00FB019E">
        <w:tc>
          <w:tcPr>
            <w:tcW w:w="2054" w:type="dxa"/>
          </w:tcPr>
          <w:p w14:paraId="3B29EC3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</w:tcPr>
          <w:p w14:paraId="5256F3C8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00016</w:t>
            </w:r>
          </w:p>
        </w:tc>
        <w:tc>
          <w:tcPr>
            <w:tcW w:w="2054" w:type="dxa"/>
          </w:tcPr>
          <w:p w14:paraId="6CD333A5" w14:textId="25D191DA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7D7121A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0026400</w:t>
            </w:r>
          </w:p>
        </w:tc>
      </w:tr>
      <w:tr w:rsidR="007521B1" w:rsidRPr="00311A43" w14:paraId="06404EBB" w14:textId="77777777" w:rsidTr="00FB019E">
        <w:tc>
          <w:tcPr>
            <w:tcW w:w="2054" w:type="dxa"/>
          </w:tcPr>
          <w:p w14:paraId="3B39172B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183AA198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03000</w:t>
            </w:r>
          </w:p>
        </w:tc>
        <w:tc>
          <w:tcPr>
            <w:tcW w:w="2054" w:type="dxa"/>
          </w:tcPr>
          <w:p w14:paraId="1C55F6F3" w14:textId="4FEE2E7E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28EF7AA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2475000</w:t>
            </w:r>
          </w:p>
        </w:tc>
      </w:tr>
      <w:tr w:rsidR="007521B1" w:rsidRPr="00311A43" w14:paraId="0F1715AC" w14:textId="77777777" w:rsidTr="00FB019E">
        <w:tc>
          <w:tcPr>
            <w:tcW w:w="2054" w:type="dxa"/>
          </w:tcPr>
          <w:p w14:paraId="6C19000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3</w:t>
            </w:r>
          </w:p>
        </w:tc>
        <w:tc>
          <w:tcPr>
            <w:tcW w:w="2054" w:type="dxa"/>
          </w:tcPr>
          <w:p w14:paraId="1623BB5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06000</w:t>
            </w:r>
          </w:p>
        </w:tc>
        <w:tc>
          <w:tcPr>
            <w:tcW w:w="2054" w:type="dxa"/>
          </w:tcPr>
          <w:p w14:paraId="73D65FCD" w14:textId="1634B36B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022636F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3960000</w:t>
            </w:r>
          </w:p>
        </w:tc>
      </w:tr>
      <w:tr w:rsidR="007521B1" w:rsidRPr="00311A43" w14:paraId="795550A8" w14:textId="77777777" w:rsidTr="00FA3EC9">
        <w:tc>
          <w:tcPr>
            <w:tcW w:w="2054" w:type="dxa"/>
            <w:tcBorders>
              <w:bottom w:val="nil"/>
            </w:tcBorders>
          </w:tcPr>
          <w:p w14:paraId="03A7119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9</w:t>
            </w:r>
          </w:p>
        </w:tc>
        <w:tc>
          <w:tcPr>
            <w:tcW w:w="2054" w:type="dxa"/>
            <w:tcBorders>
              <w:bottom w:val="nil"/>
            </w:tcBorders>
          </w:tcPr>
          <w:p w14:paraId="3B5AE83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15000</w:t>
            </w:r>
          </w:p>
        </w:tc>
        <w:tc>
          <w:tcPr>
            <w:tcW w:w="2054" w:type="dxa"/>
            <w:tcBorders>
              <w:bottom w:val="nil"/>
            </w:tcBorders>
          </w:tcPr>
          <w:p w14:paraId="298B19FD" w14:textId="1F21E62D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bottom w:val="nil"/>
            </w:tcBorders>
          </w:tcPr>
          <w:p w14:paraId="5870C57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8250000</w:t>
            </w:r>
          </w:p>
        </w:tc>
      </w:tr>
      <w:tr w:rsidR="007521B1" w:rsidRPr="00311A43" w14:paraId="0ADF4B4E" w14:textId="77777777" w:rsidTr="00FA3EC9"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59042DB9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105AF33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18000</w:t>
            </w:r>
          </w:p>
        </w:tc>
        <w:tc>
          <w:tcPr>
            <w:tcW w:w="2054" w:type="dxa"/>
            <w:tcBorders>
              <w:top w:val="nil"/>
              <w:bottom w:val="doubleWave" w:sz="6" w:space="0" w:color="auto"/>
            </w:tcBorders>
          </w:tcPr>
          <w:p w14:paraId="0C324D9F" w14:textId="688A7B02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bottom w:val="doubleWave" w:sz="6" w:space="0" w:color="auto"/>
            </w:tcBorders>
          </w:tcPr>
          <w:p w14:paraId="00D873C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8485714</w:t>
            </w:r>
          </w:p>
        </w:tc>
      </w:tr>
      <w:tr w:rsidR="007521B1" w:rsidRPr="00311A43" w14:paraId="4FA90BA0" w14:textId="77777777" w:rsidTr="00FA3EC9">
        <w:tc>
          <w:tcPr>
            <w:tcW w:w="2054" w:type="dxa"/>
            <w:tcBorders>
              <w:top w:val="doubleWave" w:sz="6" w:space="0" w:color="auto"/>
              <w:bottom w:val="nil"/>
            </w:tcBorders>
          </w:tcPr>
          <w:p w14:paraId="33589BE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4</w:t>
            </w:r>
          </w:p>
        </w:tc>
        <w:tc>
          <w:tcPr>
            <w:tcW w:w="2054" w:type="dxa"/>
            <w:tcBorders>
              <w:top w:val="doubleWave" w:sz="6" w:space="0" w:color="auto"/>
              <w:bottom w:val="nil"/>
            </w:tcBorders>
          </w:tcPr>
          <w:p w14:paraId="69626EA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28000</w:t>
            </w:r>
          </w:p>
        </w:tc>
        <w:tc>
          <w:tcPr>
            <w:tcW w:w="2054" w:type="dxa"/>
            <w:tcBorders>
              <w:top w:val="doubleWave" w:sz="6" w:space="0" w:color="auto"/>
              <w:bottom w:val="nil"/>
            </w:tcBorders>
          </w:tcPr>
          <w:p w14:paraId="003B2066" w14:textId="7DABB894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doubleWave" w:sz="6" w:space="0" w:color="auto"/>
              <w:bottom w:val="nil"/>
            </w:tcBorders>
          </w:tcPr>
          <w:p w14:paraId="7756954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1550000</w:t>
            </w:r>
          </w:p>
        </w:tc>
      </w:tr>
      <w:tr w:rsidR="007521B1" w:rsidRPr="00311A43" w14:paraId="418740A2" w14:textId="77777777" w:rsidTr="00FA3EC9">
        <w:tc>
          <w:tcPr>
            <w:tcW w:w="2054" w:type="dxa"/>
            <w:tcBorders>
              <w:top w:val="nil"/>
              <w:bottom w:val="nil"/>
            </w:tcBorders>
          </w:tcPr>
          <w:p w14:paraId="232FCAB9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6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7B80EDA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42000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1C290BD6" w14:textId="6B3E823C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DB7DC3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5400000</w:t>
            </w:r>
          </w:p>
        </w:tc>
      </w:tr>
      <w:tr w:rsidR="007521B1" w:rsidRPr="00311A43" w14:paraId="070965AA" w14:textId="77777777" w:rsidTr="00FA3EC9">
        <w:tc>
          <w:tcPr>
            <w:tcW w:w="2054" w:type="dxa"/>
            <w:tcBorders>
              <w:top w:val="nil"/>
            </w:tcBorders>
          </w:tcPr>
          <w:p w14:paraId="7CC7520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2</w:t>
            </w:r>
          </w:p>
        </w:tc>
        <w:tc>
          <w:tcPr>
            <w:tcW w:w="2054" w:type="dxa"/>
            <w:tcBorders>
              <w:top w:val="nil"/>
            </w:tcBorders>
          </w:tcPr>
          <w:p w14:paraId="05A1D15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078000</w:t>
            </w:r>
          </w:p>
        </w:tc>
        <w:tc>
          <w:tcPr>
            <w:tcW w:w="2054" w:type="dxa"/>
            <w:tcBorders>
              <w:top w:val="nil"/>
            </w:tcBorders>
          </w:tcPr>
          <w:p w14:paraId="2BE8126E" w14:textId="0A2033F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</w:tcBorders>
          </w:tcPr>
          <w:p w14:paraId="0117BF0F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25740000</w:t>
            </w:r>
          </w:p>
        </w:tc>
      </w:tr>
      <w:tr w:rsidR="007521B1" w:rsidRPr="00311A43" w14:paraId="6E56F6D3" w14:textId="77777777" w:rsidTr="00FB019E">
        <w:tc>
          <w:tcPr>
            <w:tcW w:w="2054" w:type="dxa"/>
          </w:tcPr>
          <w:p w14:paraId="0E8DDB9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6</w:t>
            </w:r>
          </w:p>
        </w:tc>
        <w:tc>
          <w:tcPr>
            <w:tcW w:w="2054" w:type="dxa"/>
          </w:tcPr>
          <w:p w14:paraId="732EE57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11000</w:t>
            </w:r>
          </w:p>
        </w:tc>
        <w:tc>
          <w:tcPr>
            <w:tcW w:w="2054" w:type="dxa"/>
          </w:tcPr>
          <w:p w14:paraId="692717F5" w14:textId="23E6E14C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1BCEF9EF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2492308</w:t>
            </w:r>
          </w:p>
        </w:tc>
      </w:tr>
      <w:tr w:rsidR="007521B1" w:rsidRPr="00311A43" w14:paraId="1068FD95" w14:textId="77777777" w:rsidTr="00FB019E">
        <w:tc>
          <w:tcPr>
            <w:tcW w:w="2054" w:type="dxa"/>
          </w:tcPr>
          <w:p w14:paraId="1947F4E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6</w:t>
            </w:r>
          </w:p>
        </w:tc>
        <w:tc>
          <w:tcPr>
            <w:tcW w:w="2054" w:type="dxa"/>
          </w:tcPr>
          <w:p w14:paraId="788B7D0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21000</w:t>
            </w:r>
          </w:p>
        </w:tc>
        <w:tc>
          <w:tcPr>
            <w:tcW w:w="2054" w:type="dxa"/>
          </w:tcPr>
          <w:p w14:paraId="1A47CB49" w14:textId="0D5B569A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4F4E7846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2492308</w:t>
            </w:r>
          </w:p>
        </w:tc>
      </w:tr>
      <w:tr w:rsidR="007521B1" w:rsidRPr="00311A43" w14:paraId="486A0F03" w14:textId="77777777" w:rsidTr="00FB019E">
        <w:tc>
          <w:tcPr>
            <w:tcW w:w="2054" w:type="dxa"/>
          </w:tcPr>
          <w:p w14:paraId="26D5030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54E25C2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28000</w:t>
            </w:r>
          </w:p>
        </w:tc>
        <w:tc>
          <w:tcPr>
            <w:tcW w:w="2054" w:type="dxa"/>
          </w:tcPr>
          <w:p w14:paraId="0AF6A6AE" w14:textId="5D1CC36C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3365188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2492308</w:t>
            </w:r>
          </w:p>
        </w:tc>
      </w:tr>
      <w:tr w:rsidR="007521B1" w:rsidRPr="00311A43" w14:paraId="5613554F" w14:textId="77777777" w:rsidTr="00FB019E">
        <w:tc>
          <w:tcPr>
            <w:tcW w:w="2054" w:type="dxa"/>
          </w:tcPr>
          <w:p w14:paraId="27CED37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7</w:t>
            </w:r>
          </w:p>
        </w:tc>
        <w:tc>
          <w:tcPr>
            <w:tcW w:w="2054" w:type="dxa"/>
          </w:tcPr>
          <w:p w14:paraId="44941D6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40000</w:t>
            </w:r>
          </w:p>
        </w:tc>
        <w:tc>
          <w:tcPr>
            <w:tcW w:w="2054" w:type="dxa"/>
          </w:tcPr>
          <w:p w14:paraId="0137EA35" w14:textId="183ECD6C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5920B02B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3000000</w:t>
            </w:r>
          </w:p>
        </w:tc>
      </w:tr>
      <w:tr w:rsidR="007521B1" w:rsidRPr="00311A43" w14:paraId="14F98B81" w14:textId="77777777" w:rsidTr="00FB019E">
        <w:tc>
          <w:tcPr>
            <w:tcW w:w="2054" w:type="dxa"/>
          </w:tcPr>
          <w:p w14:paraId="3EBCAE6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8</w:t>
            </w:r>
          </w:p>
        </w:tc>
        <w:tc>
          <w:tcPr>
            <w:tcW w:w="2054" w:type="dxa"/>
          </w:tcPr>
          <w:p w14:paraId="677ADB0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156000</w:t>
            </w:r>
          </w:p>
        </w:tc>
        <w:tc>
          <w:tcPr>
            <w:tcW w:w="2054" w:type="dxa"/>
          </w:tcPr>
          <w:p w14:paraId="6F30F421" w14:textId="19DF8F83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4412815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4320000</w:t>
            </w:r>
          </w:p>
        </w:tc>
      </w:tr>
      <w:tr w:rsidR="007521B1" w:rsidRPr="00311A43" w14:paraId="1EFE1B13" w14:textId="77777777" w:rsidTr="00FB019E">
        <w:tc>
          <w:tcPr>
            <w:tcW w:w="2054" w:type="dxa"/>
          </w:tcPr>
          <w:p w14:paraId="4469889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1</w:t>
            </w:r>
          </w:p>
        </w:tc>
        <w:tc>
          <w:tcPr>
            <w:tcW w:w="2054" w:type="dxa"/>
          </w:tcPr>
          <w:p w14:paraId="1FAAC41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200000</w:t>
            </w:r>
          </w:p>
        </w:tc>
        <w:tc>
          <w:tcPr>
            <w:tcW w:w="2054" w:type="dxa"/>
          </w:tcPr>
          <w:p w14:paraId="75311352" w14:textId="54469AA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76BF2BB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1250000</w:t>
            </w:r>
          </w:p>
        </w:tc>
      </w:tr>
      <w:tr w:rsidR="007521B1" w:rsidRPr="00311A43" w14:paraId="1F9DC084" w14:textId="77777777" w:rsidTr="00FB019E">
        <w:tc>
          <w:tcPr>
            <w:tcW w:w="2054" w:type="dxa"/>
          </w:tcPr>
          <w:p w14:paraId="156175E8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7</w:t>
            </w:r>
          </w:p>
        </w:tc>
        <w:tc>
          <w:tcPr>
            <w:tcW w:w="2054" w:type="dxa"/>
          </w:tcPr>
          <w:p w14:paraId="56F4FC2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220000</w:t>
            </w:r>
          </w:p>
        </w:tc>
        <w:tc>
          <w:tcPr>
            <w:tcW w:w="2054" w:type="dxa"/>
          </w:tcPr>
          <w:p w14:paraId="0F795655" w14:textId="48E48FA8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3CF1B446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2350000</w:t>
            </w:r>
          </w:p>
        </w:tc>
      </w:tr>
      <w:tr w:rsidR="007521B1" w:rsidRPr="00311A43" w14:paraId="1537C3A2" w14:textId="77777777" w:rsidTr="00FB019E">
        <w:tc>
          <w:tcPr>
            <w:tcW w:w="2054" w:type="dxa"/>
          </w:tcPr>
          <w:p w14:paraId="01EF4EB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0</w:t>
            </w:r>
          </w:p>
        </w:tc>
        <w:tc>
          <w:tcPr>
            <w:tcW w:w="2054" w:type="dxa"/>
          </w:tcPr>
          <w:p w14:paraId="54AA7B6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231000</w:t>
            </w:r>
          </w:p>
        </w:tc>
        <w:tc>
          <w:tcPr>
            <w:tcW w:w="2054" w:type="dxa"/>
          </w:tcPr>
          <w:p w14:paraId="2B4CBA25" w14:textId="46C1737E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398DEFD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2350000</w:t>
            </w:r>
          </w:p>
        </w:tc>
      </w:tr>
      <w:tr w:rsidR="007521B1" w:rsidRPr="00311A43" w14:paraId="62FC5F0F" w14:textId="77777777" w:rsidTr="00FB019E">
        <w:tc>
          <w:tcPr>
            <w:tcW w:w="2054" w:type="dxa"/>
          </w:tcPr>
          <w:p w14:paraId="1758E93B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8</w:t>
            </w:r>
          </w:p>
        </w:tc>
        <w:tc>
          <w:tcPr>
            <w:tcW w:w="2054" w:type="dxa"/>
          </w:tcPr>
          <w:p w14:paraId="48F84BEF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296000</w:t>
            </w:r>
          </w:p>
        </w:tc>
        <w:tc>
          <w:tcPr>
            <w:tcW w:w="2054" w:type="dxa"/>
          </w:tcPr>
          <w:p w14:paraId="7885DEF2" w14:textId="5B0BF21E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42C6E2E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8714286</w:t>
            </w:r>
          </w:p>
        </w:tc>
      </w:tr>
      <w:tr w:rsidR="007521B1" w:rsidRPr="00311A43" w14:paraId="79AC7940" w14:textId="77777777" w:rsidTr="00FB019E">
        <w:tc>
          <w:tcPr>
            <w:tcW w:w="2054" w:type="dxa"/>
          </w:tcPr>
          <w:p w14:paraId="06D7AEC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7</w:t>
            </w:r>
          </w:p>
        </w:tc>
        <w:tc>
          <w:tcPr>
            <w:tcW w:w="2054" w:type="dxa"/>
          </w:tcPr>
          <w:p w14:paraId="1B59949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08000</w:t>
            </w:r>
          </w:p>
        </w:tc>
        <w:tc>
          <w:tcPr>
            <w:tcW w:w="2054" w:type="dxa"/>
          </w:tcPr>
          <w:p w14:paraId="56A70FF8" w14:textId="5F1863C3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621C7B2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8714286</w:t>
            </w:r>
          </w:p>
        </w:tc>
      </w:tr>
      <w:tr w:rsidR="007521B1" w:rsidRPr="00311A43" w14:paraId="0F3E2E71" w14:textId="77777777" w:rsidTr="00FB019E">
        <w:tc>
          <w:tcPr>
            <w:tcW w:w="2054" w:type="dxa"/>
          </w:tcPr>
          <w:p w14:paraId="68B48B67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4</w:t>
            </w:r>
          </w:p>
        </w:tc>
        <w:tc>
          <w:tcPr>
            <w:tcW w:w="2054" w:type="dxa"/>
          </w:tcPr>
          <w:p w14:paraId="7154D1B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10000</w:t>
            </w:r>
          </w:p>
        </w:tc>
        <w:tc>
          <w:tcPr>
            <w:tcW w:w="2054" w:type="dxa"/>
          </w:tcPr>
          <w:p w14:paraId="5DFD8D5A" w14:textId="433808C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6324A0E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8714286</w:t>
            </w:r>
          </w:p>
        </w:tc>
      </w:tr>
      <w:tr w:rsidR="007521B1" w:rsidRPr="00311A43" w14:paraId="57FF8075" w14:textId="77777777" w:rsidTr="00FB019E">
        <w:tc>
          <w:tcPr>
            <w:tcW w:w="2054" w:type="dxa"/>
          </w:tcPr>
          <w:p w14:paraId="5F885B1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5</w:t>
            </w:r>
          </w:p>
        </w:tc>
        <w:tc>
          <w:tcPr>
            <w:tcW w:w="2054" w:type="dxa"/>
          </w:tcPr>
          <w:p w14:paraId="0D1AC05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56000</w:t>
            </w:r>
          </w:p>
        </w:tc>
        <w:tc>
          <w:tcPr>
            <w:tcW w:w="2054" w:type="dxa"/>
          </w:tcPr>
          <w:p w14:paraId="5650CA27" w14:textId="690F8FE8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7468152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9632000</w:t>
            </w:r>
          </w:p>
        </w:tc>
      </w:tr>
      <w:tr w:rsidR="007521B1" w:rsidRPr="00311A43" w14:paraId="5420B620" w14:textId="77777777" w:rsidTr="00FB019E">
        <w:tc>
          <w:tcPr>
            <w:tcW w:w="2054" w:type="dxa"/>
          </w:tcPr>
          <w:p w14:paraId="7FEFF0E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</w:tcPr>
          <w:p w14:paraId="32F8C28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69000</w:t>
            </w:r>
          </w:p>
        </w:tc>
        <w:tc>
          <w:tcPr>
            <w:tcW w:w="2054" w:type="dxa"/>
          </w:tcPr>
          <w:p w14:paraId="0C4C7AC2" w14:textId="385F9B24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6D0E2EA7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9632000</w:t>
            </w:r>
          </w:p>
        </w:tc>
      </w:tr>
      <w:tr w:rsidR="007521B1" w:rsidRPr="00311A43" w14:paraId="5B9DE564" w14:textId="77777777" w:rsidTr="00FB019E">
        <w:tc>
          <w:tcPr>
            <w:tcW w:w="2054" w:type="dxa"/>
          </w:tcPr>
          <w:p w14:paraId="05F7D467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2</w:t>
            </w:r>
          </w:p>
        </w:tc>
        <w:tc>
          <w:tcPr>
            <w:tcW w:w="2054" w:type="dxa"/>
          </w:tcPr>
          <w:p w14:paraId="0F9C20A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76000</w:t>
            </w:r>
          </w:p>
        </w:tc>
        <w:tc>
          <w:tcPr>
            <w:tcW w:w="2054" w:type="dxa"/>
          </w:tcPr>
          <w:p w14:paraId="739E5B98" w14:textId="21B296FF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1D2CD2C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9632000</w:t>
            </w:r>
          </w:p>
        </w:tc>
      </w:tr>
      <w:tr w:rsidR="007521B1" w:rsidRPr="00311A43" w14:paraId="6B5B7709" w14:textId="77777777" w:rsidTr="00FB019E">
        <w:tc>
          <w:tcPr>
            <w:tcW w:w="2054" w:type="dxa"/>
          </w:tcPr>
          <w:p w14:paraId="53761EC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8</w:t>
            </w:r>
          </w:p>
        </w:tc>
        <w:tc>
          <w:tcPr>
            <w:tcW w:w="2054" w:type="dxa"/>
          </w:tcPr>
          <w:p w14:paraId="7587458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376000</w:t>
            </w:r>
          </w:p>
        </w:tc>
        <w:tc>
          <w:tcPr>
            <w:tcW w:w="2054" w:type="dxa"/>
          </w:tcPr>
          <w:p w14:paraId="61843831" w14:textId="4580D858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286CA75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9632000</w:t>
            </w:r>
          </w:p>
        </w:tc>
      </w:tr>
      <w:tr w:rsidR="007521B1" w:rsidRPr="00311A43" w14:paraId="67DB46B4" w14:textId="77777777" w:rsidTr="00FB019E">
        <w:tc>
          <w:tcPr>
            <w:tcW w:w="2054" w:type="dxa"/>
          </w:tcPr>
          <w:p w14:paraId="2EF27F58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9</w:t>
            </w:r>
          </w:p>
        </w:tc>
        <w:tc>
          <w:tcPr>
            <w:tcW w:w="2054" w:type="dxa"/>
          </w:tcPr>
          <w:p w14:paraId="280C1C2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457000</w:t>
            </w:r>
          </w:p>
        </w:tc>
        <w:tc>
          <w:tcPr>
            <w:tcW w:w="2054" w:type="dxa"/>
          </w:tcPr>
          <w:p w14:paraId="73A1AF94" w14:textId="27BE94B9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1CD9BAA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58003846</w:t>
            </w:r>
          </w:p>
        </w:tc>
      </w:tr>
      <w:tr w:rsidR="007521B1" w:rsidRPr="00311A43" w14:paraId="304F9679" w14:textId="77777777" w:rsidTr="00FB019E">
        <w:tc>
          <w:tcPr>
            <w:tcW w:w="2054" w:type="dxa"/>
          </w:tcPr>
          <w:p w14:paraId="623448A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5</w:t>
            </w:r>
          </w:p>
        </w:tc>
        <w:tc>
          <w:tcPr>
            <w:tcW w:w="2054" w:type="dxa"/>
          </w:tcPr>
          <w:p w14:paraId="0AD3D94E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534000</w:t>
            </w:r>
          </w:p>
        </w:tc>
        <w:tc>
          <w:tcPr>
            <w:tcW w:w="2054" w:type="dxa"/>
          </w:tcPr>
          <w:p w14:paraId="7C44465F" w14:textId="4E56E924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624C9DD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65266667</w:t>
            </w:r>
          </w:p>
        </w:tc>
      </w:tr>
      <w:tr w:rsidR="007521B1" w:rsidRPr="00311A43" w14:paraId="19D2F65A" w14:textId="77777777" w:rsidTr="00FB019E">
        <w:tc>
          <w:tcPr>
            <w:tcW w:w="2054" w:type="dxa"/>
          </w:tcPr>
          <w:p w14:paraId="784C6C3B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3</w:t>
            </w:r>
          </w:p>
        </w:tc>
        <w:tc>
          <w:tcPr>
            <w:tcW w:w="2054" w:type="dxa"/>
          </w:tcPr>
          <w:p w14:paraId="26E1103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631000</w:t>
            </w:r>
          </w:p>
        </w:tc>
        <w:tc>
          <w:tcPr>
            <w:tcW w:w="2054" w:type="dxa"/>
          </w:tcPr>
          <w:p w14:paraId="2336EBEA" w14:textId="28FBC368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0D0527C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74367857</w:t>
            </w:r>
          </w:p>
        </w:tc>
      </w:tr>
      <w:tr w:rsidR="007521B1" w:rsidRPr="00311A43" w14:paraId="45330829" w14:textId="77777777" w:rsidTr="00FB019E">
        <w:tc>
          <w:tcPr>
            <w:tcW w:w="2054" w:type="dxa"/>
          </w:tcPr>
          <w:p w14:paraId="4D41890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5</w:t>
            </w:r>
          </w:p>
        </w:tc>
        <w:tc>
          <w:tcPr>
            <w:tcW w:w="2054" w:type="dxa"/>
          </w:tcPr>
          <w:p w14:paraId="6631A894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714000</w:t>
            </w:r>
          </w:p>
        </w:tc>
        <w:tc>
          <w:tcPr>
            <w:tcW w:w="2054" w:type="dxa"/>
          </w:tcPr>
          <w:p w14:paraId="1A1D1EF8" w14:textId="355421EB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6A39C477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81248276</w:t>
            </w:r>
          </w:p>
        </w:tc>
      </w:tr>
      <w:tr w:rsidR="007521B1" w:rsidRPr="00311A43" w14:paraId="3230C35C" w14:textId="77777777" w:rsidTr="00FB019E">
        <w:tc>
          <w:tcPr>
            <w:tcW w:w="2054" w:type="dxa"/>
          </w:tcPr>
          <w:p w14:paraId="51CCDB3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</w:tcPr>
          <w:p w14:paraId="3B01DFE3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774000</w:t>
            </w:r>
          </w:p>
        </w:tc>
        <w:tc>
          <w:tcPr>
            <w:tcW w:w="2054" w:type="dxa"/>
          </w:tcPr>
          <w:p w14:paraId="51F6CF52" w14:textId="3898BDFF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047C5E0D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83883871</w:t>
            </w:r>
          </w:p>
        </w:tc>
      </w:tr>
      <w:tr w:rsidR="007521B1" w:rsidRPr="00311A43" w14:paraId="09059D43" w14:textId="77777777" w:rsidTr="00FB019E">
        <w:tc>
          <w:tcPr>
            <w:tcW w:w="2054" w:type="dxa"/>
          </w:tcPr>
          <w:p w14:paraId="13C36176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1</w:t>
            </w:r>
          </w:p>
        </w:tc>
        <w:tc>
          <w:tcPr>
            <w:tcW w:w="2054" w:type="dxa"/>
          </w:tcPr>
          <w:p w14:paraId="497EB8D1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788000</w:t>
            </w:r>
          </w:p>
        </w:tc>
        <w:tc>
          <w:tcPr>
            <w:tcW w:w="2054" w:type="dxa"/>
          </w:tcPr>
          <w:p w14:paraId="1D8518AC" w14:textId="4702D4AF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161043CC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83883871</w:t>
            </w:r>
          </w:p>
        </w:tc>
      </w:tr>
      <w:tr w:rsidR="007521B1" w:rsidRPr="00311A43" w14:paraId="66186E07" w14:textId="77777777" w:rsidTr="00FB019E">
        <w:tc>
          <w:tcPr>
            <w:tcW w:w="2054" w:type="dxa"/>
          </w:tcPr>
          <w:p w14:paraId="376ED700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4</w:t>
            </w:r>
          </w:p>
        </w:tc>
        <w:tc>
          <w:tcPr>
            <w:tcW w:w="2054" w:type="dxa"/>
          </w:tcPr>
          <w:p w14:paraId="323AF5A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924000</w:t>
            </w:r>
          </w:p>
        </w:tc>
        <w:tc>
          <w:tcPr>
            <w:tcW w:w="2054" w:type="dxa"/>
          </w:tcPr>
          <w:p w14:paraId="1AEF4C5B" w14:textId="47396210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6951117A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0.95287500</w:t>
            </w:r>
          </w:p>
        </w:tc>
      </w:tr>
      <w:tr w:rsidR="007521B1" w:rsidRPr="00311A43" w14:paraId="7771076A" w14:textId="77777777" w:rsidTr="00FB019E">
        <w:tc>
          <w:tcPr>
            <w:tcW w:w="2054" w:type="dxa"/>
          </w:tcPr>
          <w:p w14:paraId="5241F449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G#10</w:t>
            </w:r>
          </w:p>
        </w:tc>
        <w:tc>
          <w:tcPr>
            <w:tcW w:w="2054" w:type="dxa"/>
          </w:tcPr>
          <w:p w14:paraId="47456405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1.000000</w:t>
            </w:r>
          </w:p>
        </w:tc>
        <w:tc>
          <w:tcPr>
            <w:tcW w:w="2054" w:type="dxa"/>
          </w:tcPr>
          <w:p w14:paraId="4C1AE2F1" w14:textId="188EC312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3E810A32" w14:textId="77777777" w:rsidR="007521B1" w:rsidRPr="00311A43" w:rsidRDefault="007521B1" w:rsidP="00752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A43">
              <w:rPr>
                <w:rFonts w:ascii="Times New Roman" w:hAnsi="Times New Roman" w:cs="Times New Roman"/>
                <w:sz w:val="18"/>
                <w:szCs w:val="18"/>
              </w:rPr>
              <w:t>1.00000000</w:t>
            </w:r>
          </w:p>
        </w:tc>
      </w:tr>
    </w:tbl>
    <w:p w14:paraId="463652E3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2C0B1" w14:textId="77777777" w:rsidR="0043007C" w:rsidRDefault="0043007C" w:rsidP="00DA7AC4">
      <w:r>
        <w:separator/>
      </w:r>
    </w:p>
  </w:endnote>
  <w:endnote w:type="continuationSeparator" w:id="0">
    <w:p w14:paraId="72EC902B" w14:textId="77777777" w:rsidR="0043007C" w:rsidRDefault="0043007C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FB33E" w14:textId="77777777" w:rsidR="0043007C" w:rsidRDefault="0043007C" w:rsidP="00DA7AC4">
      <w:r>
        <w:separator/>
      </w:r>
    </w:p>
  </w:footnote>
  <w:footnote w:type="continuationSeparator" w:id="0">
    <w:p w14:paraId="480B5C62" w14:textId="77777777" w:rsidR="0043007C" w:rsidRDefault="0043007C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42336"/>
    <w:rsid w:val="00067CF6"/>
    <w:rsid w:val="00093AF9"/>
    <w:rsid w:val="000E18CE"/>
    <w:rsid w:val="000F4703"/>
    <w:rsid w:val="00102E38"/>
    <w:rsid w:val="00104E5B"/>
    <w:rsid w:val="00107C5D"/>
    <w:rsid w:val="001249FB"/>
    <w:rsid w:val="00144024"/>
    <w:rsid w:val="001571A5"/>
    <w:rsid w:val="00160866"/>
    <w:rsid w:val="001638DE"/>
    <w:rsid w:val="001920BD"/>
    <w:rsid w:val="00192FD1"/>
    <w:rsid w:val="001969BE"/>
    <w:rsid w:val="001E1737"/>
    <w:rsid w:val="001F157F"/>
    <w:rsid w:val="00215FF3"/>
    <w:rsid w:val="00217803"/>
    <w:rsid w:val="00234F20"/>
    <w:rsid w:val="00280798"/>
    <w:rsid w:val="00284150"/>
    <w:rsid w:val="00294188"/>
    <w:rsid w:val="002B6F85"/>
    <w:rsid w:val="002E2D4B"/>
    <w:rsid w:val="00301F1C"/>
    <w:rsid w:val="00311A43"/>
    <w:rsid w:val="00326938"/>
    <w:rsid w:val="003615C5"/>
    <w:rsid w:val="003631BF"/>
    <w:rsid w:val="00374B2F"/>
    <w:rsid w:val="00382DF2"/>
    <w:rsid w:val="0039425E"/>
    <w:rsid w:val="003942C4"/>
    <w:rsid w:val="003E5D15"/>
    <w:rsid w:val="00420563"/>
    <w:rsid w:val="0042479F"/>
    <w:rsid w:val="0042702B"/>
    <w:rsid w:val="0043007C"/>
    <w:rsid w:val="004701C6"/>
    <w:rsid w:val="004A2DA2"/>
    <w:rsid w:val="004B1434"/>
    <w:rsid w:val="004B4DE0"/>
    <w:rsid w:val="004D4C39"/>
    <w:rsid w:val="004E24E3"/>
    <w:rsid w:val="00501B33"/>
    <w:rsid w:val="005122A3"/>
    <w:rsid w:val="005625B3"/>
    <w:rsid w:val="005636C8"/>
    <w:rsid w:val="005A2509"/>
    <w:rsid w:val="005A7360"/>
    <w:rsid w:val="005B7D5D"/>
    <w:rsid w:val="005C05C4"/>
    <w:rsid w:val="005C4110"/>
    <w:rsid w:val="005E1AD5"/>
    <w:rsid w:val="006068B2"/>
    <w:rsid w:val="0061318F"/>
    <w:rsid w:val="006227C0"/>
    <w:rsid w:val="006234DD"/>
    <w:rsid w:val="00662113"/>
    <w:rsid w:val="00696B09"/>
    <w:rsid w:val="006C1FA5"/>
    <w:rsid w:val="006E0FCB"/>
    <w:rsid w:val="007521B1"/>
    <w:rsid w:val="00755EC5"/>
    <w:rsid w:val="007747AC"/>
    <w:rsid w:val="00780901"/>
    <w:rsid w:val="00795E63"/>
    <w:rsid w:val="007C0DEC"/>
    <w:rsid w:val="007D7F6C"/>
    <w:rsid w:val="00831E66"/>
    <w:rsid w:val="00856082"/>
    <w:rsid w:val="0087108B"/>
    <w:rsid w:val="00894C34"/>
    <w:rsid w:val="008E659C"/>
    <w:rsid w:val="008F354C"/>
    <w:rsid w:val="00906BE6"/>
    <w:rsid w:val="009567BC"/>
    <w:rsid w:val="009640B9"/>
    <w:rsid w:val="00990E4D"/>
    <w:rsid w:val="0099514E"/>
    <w:rsid w:val="009A31FD"/>
    <w:rsid w:val="00A12BB1"/>
    <w:rsid w:val="00A42ED8"/>
    <w:rsid w:val="00A50AE5"/>
    <w:rsid w:val="00A636A6"/>
    <w:rsid w:val="00AA43A8"/>
    <w:rsid w:val="00AB1C89"/>
    <w:rsid w:val="00B11076"/>
    <w:rsid w:val="00B464D3"/>
    <w:rsid w:val="00B506FB"/>
    <w:rsid w:val="00B5457B"/>
    <w:rsid w:val="00B61AF0"/>
    <w:rsid w:val="00B840B2"/>
    <w:rsid w:val="00B910C7"/>
    <w:rsid w:val="00B96EC0"/>
    <w:rsid w:val="00BC3F75"/>
    <w:rsid w:val="00BF1ACA"/>
    <w:rsid w:val="00BF7228"/>
    <w:rsid w:val="00C04419"/>
    <w:rsid w:val="00C1723A"/>
    <w:rsid w:val="00C73AA6"/>
    <w:rsid w:val="00C76994"/>
    <w:rsid w:val="00C823C3"/>
    <w:rsid w:val="00CB0C51"/>
    <w:rsid w:val="00CB333E"/>
    <w:rsid w:val="00DA076D"/>
    <w:rsid w:val="00DA7AC4"/>
    <w:rsid w:val="00DC43D0"/>
    <w:rsid w:val="00DF11EE"/>
    <w:rsid w:val="00E267C0"/>
    <w:rsid w:val="00E31252"/>
    <w:rsid w:val="00E5793A"/>
    <w:rsid w:val="00E77D02"/>
    <w:rsid w:val="00ED552A"/>
    <w:rsid w:val="00F020AA"/>
    <w:rsid w:val="00F15BBC"/>
    <w:rsid w:val="00F25CB5"/>
    <w:rsid w:val="00F64441"/>
    <w:rsid w:val="00F71546"/>
    <w:rsid w:val="00FA3EC9"/>
    <w:rsid w:val="00FB019E"/>
    <w:rsid w:val="00FE0EB9"/>
    <w:rsid w:val="00FE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C58A9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3</cp:revision>
  <dcterms:created xsi:type="dcterms:W3CDTF">2019-12-22T06:16:00Z</dcterms:created>
  <dcterms:modified xsi:type="dcterms:W3CDTF">2020-01-31T08:29:00Z</dcterms:modified>
</cp:coreProperties>
</file>